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DD8" w:rsidRDefault="00877523" w:rsidP="00595DD8">
      <w:pPr>
        <w:spacing w:line="36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S1 </w:t>
      </w:r>
      <w:r w:rsidR="00595DD8" w:rsidRPr="00094889">
        <w:rPr>
          <w:b/>
          <w:lang w:val="en-GB"/>
        </w:rPr>
        <w:t>Appendix: Characteristics of children in the DAT intervention (N=20)</w:t>
      </w:r>
    </w:p>
    <w:p w:rsidR="00595DD8" w:rsidRPr="0005457A" w:rsidRDefault="00595DD8" w:rsidP="00595DD8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Self-report Adherence = How many pills were not swallowed in the past month</w:t>
      </w:r>
    </w:p>
    <w:p w:rsidR="00595DD8" w:rsidRPr="0005457A" w:rsidRDefault="00595DD8" w:rsidP="00595DD8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Pharmacy refill adherence = (Pills provided in the previous visit - left overs)/ (number of days between pharmacy visits) x 100%</w:t>
      </w:r>
    </w:p>
    <w:p w:rsidR="00595DD8" w:rsidRPr="00FB60C1" w:rsidRDefault="00595DD8" w:rsidP="00595DD8">
      <w:pPr>
        <w:spacing w:line="360" w:lineRule="auto"/>
        <w:rPr>
          <w:i/>
          <w:lang w:val="en-GB"/>
        </w:rPr>
      </w:pPr>
      <w:r w:rsidRPr="0005457A">
        <w:rPr>
          <w:i/>
          <w:lang w:val="en-GB"/>
        </w:rPr>
        <w:t>DAT adherence = (number of intakes)/ (number of day</w:t>
      </w:r>
      <w:r>
        <w:rPr>
          <w:i/>
          <w:lang w:val="en-GB"/>
        </w:rPr>
        <w:t>s the device was in use) x 100%</w:t>
      </w:r>
    </w:p>
    <w:tbl>
      <w:tblPr>
        <w:tblStyle w:val="PlainTable2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350"/>
        <w:gridCol w:w="1170"/>
        <w:gridCol w:w="1569"/>
        <w:gridCol w:w="1650"/>
        <w:gridCol w:w="2271"/>
      </w:tblGrid>
      <w:tr w:rsidR="00595DD8" w:rsidTr="00373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Age range</w:t>
            </w:r>
          </w:p>
        </w:tc>
        <w:tc>
          <w:tcPr>
            <w:tcW w:w="1170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Years in HIV care</w:t>
            </w:r>
          </w:p>
        </w:tc>
        <w:tc>
          <w:tcPr>
            <w:tcW w:w="1569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Self-reported</w:t>
            </w:r>
          </w:p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Adherence (%)</w:t>
            </w:r>
          </w:p>
        </w:tc>
        <w:tc>
          <w:tcPr>
            <w:tcW w:w="1650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Pharmacy refill</w:t>
            </w:r>
          </w:p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 xml:space="preserve"> Adherence (%)</w:t>
            </w:r>
          </w:p>
        </w:tc>
        <w:tc>
          <w:tcPr>
            <w:tcW w:w="2271" w:type="dxa"/>
            <w:tcBorders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DAT</w:t>
            </w:r>
          </w:p>
          <w:p w:rsidR="00595DD8" w:rsidRPr="00FE175F" w:rsidRDefault="00595DD8" w:rsidP="003733F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Adherence (%)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6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85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82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7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0-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6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6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8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7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08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32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-10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Female 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0-5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</w:t>
            </w:r>
          </w:p>
        </w:tc>
      </w:tr>
      <w:tr w:rsidR="00595DD8" w:rsidTr="003733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3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1-15</w:t>
            </w:r>
          </w:p>
        </w:tc>
        <w:tc>
          <w:tcPr>
            <w:tcW w:w="117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569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67</w:t>
            </w:r>
          </w:p>
        </w:tc>
        <w:tc>
          <w:tcPr>
            <w:tcW w:w="1650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6</w:t>
            </w:r>
          </w:p>
        </w:tc>
        <w:tc>
          <w:tcPr>
            <w:tcW w:w="2271" w:type="dxa"/>
          </w:tcPr>
          <w:p w:rsidR="00595DD8" w:rsidRPr="00FE175F" w:rsidRDefault="00595DD8" w:rsidP="003733F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3</w:t>
            </w:r>
          </w:p>
        </w:tc>
      </w:tr>
      <w:tr w:rsidR="00595DD8" w:rsidTr="00373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rPr>
                <w:b w:val="0"/>
                <w:sz w:val="20"/>
                <w:szCs w:val="20"/>
                <w:lang w:val="en-GB"/>
              </w:rPr>
            </w:pPr>
            <w:r w:rsidRPr="00FE175F">
              <w:rPr>
                <w:b w:val="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(7.2-11.8)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7(2.2-9)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595DD8" w:rsidRPr="00FE175F" w:rsidRDefault="00595DD8" w:rsidP="003733F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100(100-100)</w:t>
            </w:r>
          </w:p>
        </w:tc>
        <w:tc>
          <w:tcPr>
            <w:tcW w:w="1650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8.4(80.5-100)</w:t>
            </w:r>
          </w:p>
        </w:tc>
        <w:tc>
          <w:tcPr>
            <w:tcW w:w="2271" w:type="dxa"/>
            <w:tcBorders>
              <w:top w:val="none" w:sz="0" w:space="0" w:color="auto"/>
              <w:bottom w:val="none" w:sz="0" w:space="0" w:color="auto"/>
            </w:tcBorders>
          </w:tcPr>
          <w:p w:rsidR="00595DD8" w:rsidRPr="00FE175F" w:rsidRDefault="00595DD8" w:rsidP="003733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E175F">
              <w:rPr>
                <w:sz w:val="20"/>
                <w:szCs w:val="20"/>
                <w:lang w:val="en-GB"/>
              </w:rPr>
              <w:t>98.5(87.7-100)</w:t>
            </w:r>
          </w:p>
        </w:tc>
      </w:tr>
    </w:tbl>
    <w:p w:rsidR="00595DD8" w:rsidRDefault="00595DD8"/>
    <w:sectPr w:rsidR="00595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D8"/>
    <w:rsid w:val="004914F3"/>
    <w:rsid w:val="005477C0"/>
    <w:rsid w:val="00595DD8"/>
    <w:rsid w:val="00691164"/>
    <w:rsid w:val="00877523"/>
    <w:rsid w:val="00FC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ECE0C7-5814-4181-8DBF-500AC29D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DD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595DD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7F7F7F"/>
        <w:left w:val="nil"/>
        <w:bottom w:val="single" w:sz="4" w:space="0" w:color="7F7F7F"/>
        <w:right w:val="nil"/>
        <w:insideH w:val="nil"/>
        <w:insideV w:val="nil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4</cp:revision>
  <dcterms:created xsi:type="dcterms:W3CDTF">2023-08-11T12:02:00Z</dcterms:created>
  <dcterms:modified xsi:type="dcterms:W3CDTF">2023-08-30T10:50:00Z</dcterms:modified>
</cp:coreProperties>
</file>